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301EB" w14:textId="108A814C" w:rsidR="0027062F" w:rsidRPr="00384D52" w:rsidRDefault="0027062F">
      <w:pPr>
        <w:rPr>
          <w:rFonts w:ascii="Times New Roman" w:hAnsi="Times New Roman" w:cs="Times New Roman"/>
          <w:b/>
          <w:bCs/>
        </w:rPr>
      </w:pPr>
      <w:r w:rsidRPr="00384D52">
        <w:rPr>
          <w:rFonts w:ascii="Times New Roman" w:hAnsi="Times New Roman" w:cs="Times New Roman"/>
          <w:b/>
          <w:bCs/>
        </w:rPr>
        <w:t xml:space="preserve">Supplement Table 1: </w:t>
      </w:r>
      <w:proofErr w:type="spellStart"/>
      <w:r w:rsidRPr="00384D52">
        <w:rPr>
          <w:rFonts w:ascii="Times New Roman" w:hAnsi="Times New Roman" w:cs="Times New Roman"/>
          <w:b/>
          <w:bCs/>
          <w:iCs/>
        </w:rPr>
        <w:t>ApoE</w:t>
      </w:r>
      <w:proofErr w:type="spellEnd"/>
      <w:r w:rsidRPr="00384D52">
        <w:rPr>
          <w:rFonts w:ascii="Times New Roman" w:hAnsi="Times New Roman" w:cs="Times New Roman"/>
          <w:b/>
          <w:bCs/>
          <w:iCs/>
        </w:rPr>
        <w:t xml:space="preserve"> </w:t>
      </w:r>
      <w:proofErr w:type="spellStart"/>
      <w:r w:rsidRPr="00384D52">
        <w:rPr>
          <w:rFonts w:ascii="Times New Roman" w:hAnsi="Times New Roman" w:cs="Times New Roman"/>
          <w:b/>
          <w:bCs/>
          <w:iCs/>
        </w:rPr>
        <w:t>proteotype</w:t>
      </w:r>
      <w:proofErr w:type="spellEnd"/>
      <w:r w:rsidRPr="00384D52">
        <w:rPr>
          <w:rFonts w:ascii="Times New Roman" w:hAnsi="Times New Roman" w:cs="Times New Roman"/>
          <w:b/>
          <w:bCs/>
          <w:iCs/>
        </w:rPr>
        <w:t xml:space="preserve"> stratified by </w:t>
      </w:r>
      <w:proofErr w:type="spellStart"/>
      <w:r w:rsidRPr="00384D52">
        <w:rPr>
          <w:rFonts w:ascii="Times New Roman" w:hAnsi="Times New Roman" w:cs="Times New Roman"/>
          <w:b/>
          <w:bCs/>
          <w:iCs/>
        </w:rPr>
        <w:t>ApoE</w:t>
      </w:r>
      <w:proofErr w:type="spellEnd"/>
      <w:r w:rsidRPr="00384D52">
        <w:rPr>
          <w:rFonts w:ascii="Times New Roman" w:hAnsi="Times New Roman" w:cs="Times New Roman"/>
          <w:b/>
          <w:bCs/>
          <w:iCs/>
        </w:rPr>
        <w:t xml:space="preserve"> genotype </w:t>
      </w:r>
      <w:bookmarkStart w:id="0" w:name="_Hlk219042407"/>
      <w:r w:rsidRPr="00384D52">
        <w:rPr>
          <w:rFonts w:ascii="Times New Roman" w:hAnsi="Times New Roman" w:cs="Times New Roman"/>
          <w:b/>
          <w:bCs/>
          <w:iCs/>
        </w:rPr>
        <w:t>and different POCD stages</w:t>
      </w:r>
    </w:p>
    <w:bookmarkEnd w:id="0"/>
    <w:p w14:paraId="6D87DF1E" w14:textId="77777777" w:rsidR="0027062F" w:rsidRPr="00384D52" w:rsidRDefault="0027062F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322"/>
        <w:gridCol w:w="1288"/>
        <w:gridCol w:w="1491"/>
        <w:gridCol w:w="1003"/>
        <w:gridCol w:w="1003"/>
        <w:gridCol w:w="629"/>
        <w:gridCol w:w="1003"/>
        <w:gridCol w:w="1003"/>
        <w:gridCol w:w="629"/>
        <w:gridCol w:w="1003"/>
        <w:gridCol w:w="1003"/>
        <w:gridCol w:w="629"/>
      </w:tblGrid>
      <w:tr w:rsidR="001410DE" w:rsidRPr="00384D52" w14:paraId="410D01B8" w14:textId="77777777" w:rsidTr="00C41A12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6D12A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  <w:p w14:paraId="0AFEEB18" w14:textId="4EA1C9CD" w:rsidR="0027062F" w:rsidRPr="00384D52" w:rsidRDefault="0027062F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A6D9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Complete cohort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6B657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With POCD-Status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DE37A" w14:textId="1A681036" w:rsidR="001410DE" w:rsidRPr="00384D52" w:rsidRDefault="004862EA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POCD Stage 1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C77D0" w14:textId="50A2F068" w:rsidR="001410DE" w:rsidRPr="00384D52" w:rsidRDefault="004862EA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POCD Stage 2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D651E" w14:textId="01277934" w:rsidR="001410DE" w:rsidRPr="00384D52" w:rsidRDefault="004862EA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POCD Stage 3</w:t>
            </w:r>
          </w:p>
        </w:tc>
      </w:tr>
      <w:tr w:rsidR="00C5271D" w:rsidRPr="00384D52" w14:paraId="180D9D9F" w14:textId="77777777" w:rsidTr="00C41A12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7D72C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78F7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 = 504</w:t>
            </w: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B8E98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 = 394</w:t>
            </w: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4885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</w:t>
            </w:r>
            <w:r w:rsidR="00C5271D"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</w:t>
            </w: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5271D"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OCD</w:t>
            </w: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br/>
              <w:t>N = 289</w:t>
            </w: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CDFE" w14:textId="77777777" w:rsidR="001410DE" w:rsidRPr="00384D52" w:rsidRDefault="00C5271D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OCD</w:t>
            </w:r>
            <w:r w:rsidR="00595606"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br/>
              <w:t>N = 105</w:t>
            </w:r>
            <w:r w:rsidR="00595606"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73B2D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60623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o</w:t>
            </w: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5271D"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OCD</w:t>
            </w: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br/>
              <w:t>N = 342</w:t>
            </w: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666EC" w14:textId="77777777" w:rsidR="001410DE" w:rsidRPr="00384D52" w:rsidRDefault="00C5271D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OCD</w:t>
            </w:r>
            <w:r w:rsidR="00595606"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br/>
              <w:t>N = 52</w:t>
            </w:r>
            <w:r w:rsidR="00595606"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4F78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05914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o</w:t>
            </w: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5271D"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OCD</w:t>
            </w: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br/>
              <w:t>N = 364</w:t>
            </w: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62DBB" w14:textId="77777777" w:rsidR="001410DE" w:rsidRPr="00384D52" w:rsidRDefault="00C5271D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OCD</w:t>
            </w:r>
            <w:r w:rsidR="00595606"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br/>
              <w:t>N = 30</w:t>
            </w:r>
            <w:r w:rsidR="00595606"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53420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C5271D" w:rsidRPr="00384D52" w14:paraId="60819860" w14:textId="77777777" w:rsidTr="00C41A12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4A91D" w14:textId="71131DCE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poE</w:t>
            </w:r>
            <w:proofErr w:type="spellEnd"/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non ApoE4</w:t>
            </w:r>
            <w:r w:rsidR="0027062F"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="0027062F" w:rsidRPr="00384D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µg/ml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89AE5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.74 ± 13.2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B2978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.49 ± 13.1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2B82F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.51 ± 12.0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0C9E0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4.26 ± 15.6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D784F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D31B0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.07 ± 12.7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7EF40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4.54 ± 15.8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23A92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DE873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.26 ± 12.8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B75E6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.14 ± 17.8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69E3E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05</w:t>
            </w:r>
          </w:p>
        </w:tc>
      </w:tr>
      <w:tr w:rsidR="00C5271D" w:rsidRPr="00384D52" w14:paraId="3DFBC834" w14:textId="77777777" w:rsidTr="00C41A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F76BC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AFEA9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8769B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AF0A7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EF010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C74E7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D624A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07657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8D00E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28B05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C01CD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DFE26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271D" w:rsidRPr="00384D52" w14:paraId="1359FB9B" w14:textId="77777777" w:rsidTr="00C41A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C48E8" w14:textId="02BEA3F3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poE</w:t>
            </w:r>
            <w:proofErr w:type="spellEnd"/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in heterozygous ApoE4</w:t>
            </w:r>
            <w:r w:rsidR="0027062F"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="0027062F" w:rsidRPr="00384D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µg/m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5DA33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.73 ± 6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0C25A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.84 ± 6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CB8C8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.62 ± 6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9B270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.36 ± 5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F4E1A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405FF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.69 ± 6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6FD94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.48 ± 5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AC6A5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38467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.65 ± 6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B42CE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5.08 ± 6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E9515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57</w:t>
            </w:r>
          </w:p>
        </w:tc>
      </w:tr>
      <w:tr w:rsidR="00C5271D" w:rsidRPr="00384D52" w14:paraId="57E9E0CA" w14:textId="77777777" w:rsidTr="00C41A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62CE4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520E3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B7A42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E0EFD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1F805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4B840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D4052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97828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385CD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0D932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93732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73F73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271D" w:rsidRPr="00384D52" w14:paraId="1E865044" w14:textId="77777777" w:rsidTr="00C41A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18032" w14:textId="18334CC8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poE</w:t>
            </w:r>
            <w:proofErr w:type="spellEnd"/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in homozygous ApoE4</w:t>
            </w:r>
            <w:r w:rsidR="0027062F"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="0027062F" w:rsidRPr="00384D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µg/m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FDDB3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.43 ± 28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8E636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.50 ± 3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4525B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.23 ± 32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80B08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.90 ± 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BFE90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19535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.50 ± 3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5E340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A ± 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BF5A8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BD49E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.50 ± 3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8A024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A ± 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470BF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271D" w:rsidRPr="00384D52" w14:paraId="5EAAB9D6" w14:textId="77777777" w:rsidTr="00C41A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2045E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E3E73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E9360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89C4C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0E1F5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93F62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16219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D4E92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C09AF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C65D3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B3508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E449B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271D" w:rsidRPr="00384D52" w14:paraId="78A24B75" w14:textId="77777777" w:rsidTr="00C41A1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8242D" w14:textId="50D917C0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poE4 non ApoE4</w:t>
            </w:r>
            <w:r w:rsidR="0027062F"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="0027062F" w:rsidRPr="00384D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µg/m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0BF99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5 ± 0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2FD9D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6 ± 0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8503E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3 ± 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B3D0F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4 ± 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21675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44E35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6 ± 0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940F1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3 ± 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D106E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C0C41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6 ± 0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EC73F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3 ± 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E871D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51</w:t>
            </w:r>
          </w:p>
        </w:tc>
      </w:tr>
      <w:tr w:rsidR="00C5271D" w:rsidRPr="00384D52" w14:paraId="55E17398" w14:textId="77777777" w:rsidTr="00C41A12">
        <w:trPr>
          <w:jc w:val="center"/>
        </w:trPr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5C550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F40A3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F9E5B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AEDB1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D509A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A11B7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6775E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E1B7A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0F85B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47726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BE091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30CDD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271D" w:rsidRPr="00384D52" w14:paraId="22780037" w14:textId="77777777" w:rsidTr="00C41A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C6AFB" w14:textId="4E305040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poE4 in heterozygous ApoE4</w:t>
            </w:r>
            <w:r w:rsidR="0027062F"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="0027062F" w:rsidRPr="00384D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µg/m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0F413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60 ± 4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07563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77 ± 4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433CD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63 ± 3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41B55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.09 ± 4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9803E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9A7CF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90 ± 4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78F83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20 ± 3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949DC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382BF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76 ± 4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B9CC0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82 ± 3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9308B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63</w:t>
            </w:r>
          </w:p>
        </w:tc>
      </w:tr>
      <w:tr w:rsidR="00C5271D" w:rsidRPr="00384D52" w14:paraId="3E8B3385" w14:textId="77777777" w:rsidTr="00C41A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D0EE6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1945A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511D8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A5A72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C8C20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870C2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A80BE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9D0B0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7DDB5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146A4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FCBE9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E6450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271D" w:rsidRPr="00384D52" w14:paraId="2AD8F51D" w14:textId="77777777" w:rsidTr="00C41A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442DD" w14:textId="5E9B8059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poE4 in homozygous ApoE4</w:t>
            </w:r>
            <w:r w:rsidR="0027062F"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(</w:t>
            </w:r>
            <w:r w:rsidR="0027062F" w:rsidRPr="00384D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µg/m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6186A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1.97 ± 27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3655C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2.13 ± 29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465DF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.80 ± 31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4E19F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.10 ± 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060CA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DD890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2.13 ± 29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9C21D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A ± 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8960C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11716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2.13 ± 29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F80D5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A ± 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E3D0D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271D" w:rsidRPr="00384D52" w14:paraId="4C0C0FDA" w14:textId="77777777" w:rsidTr="00C41A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027C2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22F98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8A632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CAD0C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779E1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B8262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5B4AD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15134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4F122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39CDD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59943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5640C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271D" w:rsidRPr="00384D52" w14:paraId="719E82C0" w14:textId="77777777" w:rsidTr="00C41A1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902D4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Ratio ApoE4/</w:t>
            </w:r>
            <w:proofErr w:type="spellStart"/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poE</w:t>
            </w:r>
            <w:proofErr w:type="spellEnd"/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non ApoE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E3052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 ± 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08133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 ± 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938FA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 ± 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B922F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 ± 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3EADD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61FAA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 ± 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98E81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CCB39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D13D0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 ± 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DDEB1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4F4C2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61</w:t>
            </w:r>
          </w:p>
        </w:tc>
      </w:tr>
      <w:tr w:rsidR="00C5271D" w:rsidRPr="00384D52" w14:paraId="49628FD3" w14:textId="77777777" w:rsidTr="00C41A12">
        <w:trPr>
          <w:jc w:val="center"/>
        </w:trPr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AFC81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5CB56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6805A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6DBEE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00E20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AEB92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C02F3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A05FB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468FE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CA6F2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D8779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32D03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271D" w:rsidRPr="00384D52" w14:paraId="5560404C" w14:textId="77777777" w:rsidTr="00C41A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47348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Ratio ApoE4/</w:t>
            </w:r>
            <w:proofErr w:type="spellStart"/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poE</w:t>
            </w:r>
            <w:proofErr w:type="spellEnd"/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in heterozygous ApoE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784FF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7 ± 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5FD6E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8 ± 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85A27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8 ± 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740F2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8 ± 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32EED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BF79D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9 ± 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720BF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3 ± 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009A4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EB2A5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9 ± 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82427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5 ± 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FDF8E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37</w:t>
            </w:r>
          </w:p>
        </w:tc>
      </w:tr>
      <w:tr w:rsidR="00C5271D" w:rsidRPr="00384D52" w14:paraId="6ECF2265" w14:textId="77777777" w:rsidTr="00C41A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F8B28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A7EC8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EA529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2DBF4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CF31D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76059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814BE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091C5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4F6C1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B08D5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E9F22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BA754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271D" w:rsidRPr="00384D52" w14:paraId="00E43563" w14:textId="77777777" w:rsidTr="00C41A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77794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Ratio ApoE4/</w:t>
            </w:r>
            <w:proofErr w:type="spellStart"/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poE</w:t>
            </w:r>
            <w:proofErr w:type="spellEnd"/>
            <w:r w:rsidRPr="00384D52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in homozygous ApoE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3180B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97 ± 0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E4F70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99 ± 0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A55D3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97 ± 0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B6D32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16 ± 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90696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E5FCA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99 ± 0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DA42C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A ± 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FF303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AC1CA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99 ± 0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9140F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A ± 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36DB3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271D" w:rsidRPr="00384D52" w14:paraId="479F4A23" w14:textId="77777777" w:rsidTr="00C41A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0C3C5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34E3C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D27CA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C61F8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77562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F080C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466DC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AF019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9B152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46025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93E9C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3D856" w14:textId="77777777" w:rsidR="001410DE" w:rsidRPr="00384D52" w:rsidRDefault="001410DE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410DE" w:rsidRPr="00384D52" w14:paraId="2AFAF6A4" w14:textId="77777777" w:rsidTr="00C41A12">
        <w:trPr>
          <w:jc w:val="center"/>
        </w:trPr>
        <w:tc>
          <w:tcPr>
            <w:tcW w:w="0" w:type="auto"/>
            <w:gridSpan w:val="1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BF3F6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an ± SD</w:t>
            </w:r>
          </w:p>
        </w:tc>
      </w:tr>
      <w:tr w:rsidR="001410DE" w:rsidRPr="00384D52" w14:paraId="13567E88" w14:textId="77777777" w:rsidTr="00C41A12">
        <w:trPr>
          <w:jc w:val="center"/>
        </w:trPr>
        <w:tc>
          <w:tcPr>
            <w:tcW w:w="0" w:type="auto"/>
            <w:gridSpan w:val="1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4B5FC" w14:textId="77777777" w:rsidR="001410DE" w:rsidRPr="00384D52" w:rsidRDefault="00595606" w:rsidP="001D21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384D52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Welch Two Sample t-test</w:t>
            </w:r>
          </w:p>
        </w:tc>
      </w:tr>
    </w:tbl>
    <w:p w14:paraId="7840F627" w14:textId="2296A79A" w:rsidR="003D5A41" w:rsidRPr="00384D52" w:rsidRDefault="0027062F" w:rsidP="001D21D5">
      <w:pPr>
        <w:rPr>
          <w:rFonts w:ascii="Times New Roman" w:hAnsi="Times New Roman" w:cs="Times New Roman"/>
          <w:sz w:val="16"/>
          <w:szCs w:val="16"/>
        </w:rPr>
      </w:pPr>
      <w:r w:rsidRPr="00384D52">
        <w:rPr>
          <w:rFonts w:ascii="Times New Roman" w:hAnsi="Times New Roman" w:cs="Times New Roman"/>
          <w:sz w:val="16"/>
          <w:szCs w:val="16"/>
          <w:u w:val="single"/>
        </w:rPr>
        <w:t>Abbreviations</w:t>
      </w:r>
      <w:r w:rsidRPr="00384D52">
        <w:rPr>
          <w:rFonts w:ascii="Times New Roman" w:hAnsi="Times New Roman" w:cs="Times New Roman"/>
          <w:sz w:val="16"/>
          <w:szCs w:val="16"/>
        </w:rPr>
        <w:t xml:space="preserve">: ApoE4 = ApoliproteinE4, </w:t>
      </w:r>
      <w:proofErr w:type="spellStart"/>
      <w:r w:rsidRPr="00384D52">
        <w:rPr>
          <w:rFonts w:ascii="Times New Roman" w:hAnsi="Times New Roman" w:cs="Times New Roman"/>
          <w:sz w:val="16"/>
          <w:szCs w:val="16"/>
        </w:rPr>
        <w:t>ApoE</w:t>
      </w:r>
      <w:proofErr w:type="spellEnd"/>
      <w:r w:rsidRPr="00384D52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384D52">
        <w:rPr>
          <w:rFonts w:ascii="Times New Roman" w:hAnsi="Times New Roman" w:cs="Times New Roman"/>
          <w:sz w:val="16"/>
          <w:szCs w:val="16"/>
        </w:rPr>
        <w:t>Apoliprotein</w:t>
      </w:r>
      <w:proofErr w:type="spellEnd"/>
      <w:r w:rsidRPr="00384D52">
        <w:rPr>
          <w:rFonts w:ascii="Times New Roman" w:hAnsi="Times New Roman" w:cs="Times New Roman"/>
          <w:sz w:val="16"/>
          <w:szCs w:val="16"/>
        </w:rPr>
        <w:t xml:space="preserve"> E, N = number, POCD = postoperative cognitive dysfunction</w:t>
      </w:r>
    </w:p>
    <w:sectPr w:rsidR="003D5A41" w:rsidRPr="00384D52" w:rsidSect="00595606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1706732">
    <w:abstractNumId w:val="1"/>
  </w:num>
  <w:num w:numId="2" w16cid:durableId="122581081">
    <w:abstractNumId w:val="2"/>
  </w:num>
  <w:num w:numId="3" w16cid:durableId="1801916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0DE"/>
    <w:rsid w:val="00073A32"/>
    <w:rsid w:val="001410DE"/>
    <w:rsid w:val="001A2908"/>
    <w:rsid w:val="001D21D5"/>
    <w:rsid w:val="001D767E"/>
    <w:rsid w:val="0027062F"/>
    <w:rsid w:val="002F45EC"/>
    <w:rsid w:val="00384D52"/>
    <w:rsid w:val="003D5A41"/>
    <w:rsid w:val="00406432"/>
    <w:rsid w:val="004862EA"/>
    <w:rsid w:val="00595606"/>
    <w:rsid w:val="00631241"/>
    <w:rsid w:val="00811772"/>
    <w:rsid w:val="008E1B6D"/>
    <w:rsid w:val="009E6C8C"/>
    <w:rsid w:val="00AD082A"/>
    <w:rsid w:val="00C41A12"/>
    <w:rsid w:val="00C5271D"/>
    <w:rsid w:val="00C635E5"/>
    <w:rsid w:val="00D60020"/>
    <w:rsid w:val="00FE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9DD2C"/>
  <w15:docId w15:val="{565252AD-1166-4012-90CD-C6D6F8273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ad, Carlotta</dc:creator>
  <cp:keywords/>
  <dc:description/>
  <cp:lastModifiedBy>Niels Hansen</cp:lastModifiedBy>
  <cp:revision>11</cp:revision>
  <dcterms:created xsi:type="dcterms:W3CDTF">2026-01-09T17:48:00Z</dcterms:created>
  <dcterms:modified xsi:type="dcterms:W3CDTF">2026-04-13T11:59:00Z</dcterms:modified>
  <cp:category/>
</cp:coreProperties>
</file>